
<file path=Configurations2/accelerator/current.xml>
</file>

<file path=META-INF/manifest.xml><?xml version="1.0" encoding="utf-8"?>
<manifest:manifest xmlns:manifest="urn:oasis:names:tc:opendocument:xmlns:manifest:1.0">
  <manifest:file-entry manifest:media-type="application/vnd.oasis.opendocument.text" manifest:version="1.2" manifest:full-path="/"/>
  <manifest:file-entry manifest:media-type="" manifest:full-path="Configurations2/statusbar/"/>
  <manifest:file-entry manifest:media-type="" manifest:full-path="Configurations2/accelerator/current.xml"/>
  <manifest:file-entry manifest:media-type="" manifest:full-path="Configurations2/accelerator/"/>
  <manifest:file-entry manifest:media-type="" manifest:full-path="Configurations2/floater/"/>
  <manifest:file-entry manifest:media-type="" manifest:full-path="Configurations2/popupmenu/"/>
  <manifest:file-entry manifest:media-type="" manifest:full-path="Configurations2/progressbar/"/>
  <manifest:file-entry manifest:media-type="" manifest:full-path="Configurations2/menubar/"/>
  <manifest:file-entry manifest:media-type="" manifest:full-path="Configurations2/toolbar/"/>
  <manifest:file-entry manifest:media-type="" manifest:full-path="Configurations2/images/Bitmaps/"/>
  <manifest:file-entry manifest:media-type="" manifest:full-path="Configurations2/images/"/>
  <manifest:file-entry manifest:media-type="application/vnd.sun.xml.ui.configuration" manifest:full-path="Configurations2/"/>
  <manifest:file-entry manifest:media-type="application/binary" manifest:full-path="layout-cache"/>
  <manifest:file-entry manifest:media-type="text/xml" manifest:full-path="content.xml"/>
  <manifest:file-entry manifest:media-type="application/rdf+xml" manifest:full-path="manifest.rdf"/>
  <manifest:file-entry manifest:media-type="text/xml" manifest:full-path="styles.xml"/>
  <manifest:file-entry manifest:media-type="text/xml" manifest:full-path="meta.xml"/>
  <manifest:file-entry manifest:media-type="" manifest:full-path="Thumbnails/thumbnail.png"/>
  <manifest:file-entry manifest:media-type="" manifest:full-path="Thumbnails/"/>
  <manifest:file-entry manifest:media-type="text/xml" manifest:full-path="settings.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field="urn:openoffice:names:experimental:ooo-ms-interop:xmlns:field:1.0" office:version="1.2" grddl:transformation="http://docs.oasis-open.org/office/1.2/xslt/odf2rdf.xsl">
  <office:scripts/>
  <office:font-face-decls>
    <style:font-face style:name="Mangal1" svg:font-family="Mangal"/>
    <style:font-face style:name="Cambria" svg:font-family="Cambria" style:font-family-generic="roman" style:font-pitch="variable"/>
    <style:font-face style:name="Arial" svg:font-family="Arial" style:font-family-generic="swiss" style:font-pitch="variable"/>
    <style:font-face style:name="F" svg:font-family="" style:font-family-generic="system" style:font-pitch="variable"/>
    <style:font-face style:name="Mangal" svg:font-family="Mangal" style:font-family-generic="system" style:font-pitch="variable"/>
    <style:font-face style:name="SimSun" svg:font-family="SimSun" style:font-family-generic="system" style:font-pitch="variable"/>
  </office:font-face-decls>
  <office:automatic-styles>
    <style:style style:name="Table1" style:family="table">
      <style:table-properties style:width="10.0201in" fo:margin-left="-0.075in" table:align="left" style:writing-mode="lr-tb"/>
    </style:style>
    <style:style style:name="Table1.A" style:family="table-column">
      <style:table-column-properties style:column-width="2.5049in"/>
    </style:style>
    <style:style style:name="Table1.B" style:family="table-column">
      <style:table-column-properties style:column-width="2.5028in"/>
    </style:style>
    <style:style style:name="Table1.C" style:family="table-column">
      <style:table-column-properties style:column-width="2.5042in"/>
    </style:style>
    <style:style style:name="Table1.D" style:family="table-column">
      <style:table-column-properties style:column-width="2.5076in"/>
    </style:style>
    <style:style style:name="Table1.1" style:family="table-row">
      <style:table-row-properties style:min-row-height="0.2854in" style:keep-together="true" fo:keep-together="auto"/>
    </style:style>
    <style:style style:name="Table1.A1" style:family="table-cell">
      <style:table-cell-properties fo:background-color="#d9d9d9" fo:padding-left="0.075in" fo:padding-right="0.075in" fo:padding-top="0in" fo:padding-bottom="0in" fo:border="0.0069in solid #00000a">
        <style:background-image/>
      </style:table-cell-properties>
    </style:style>
    <style:style style:name="Table1.2" style:family="table-row">
      <style:table-row-properties style:min-row-height="0.1924in" style:keep-together="true" fo:keep-together="auto"/>
    </style:style>
    <style:style style:name="Table1.A2" style:family="table-cell">
      <style:table-cell-properties fo:background-color="#ffcc99" fo:padding-left="0.075in" fo:padding-right="0.075in" fo:padding-top="0in" fo:padding-bottom="0in" fo:border="0.0069in solid #00000a">
        <style:background-image/>
      </style:table-cell-properties>
    </style:style>
    <style:style style:name="Table1.3" style:family="table-row">
      <style:table-row-properties style:min-row-height="5.1118in" style:keep-together="true" fo:keep-together="auto"/>
    </style:style>
    <style:style style:name="Table1.A3" style:family="table-cell">
      <style:table-cell-properties fo:padding-left="0.075in" fo:padding-right="0.075in" fo:padding-top="0in" fo:padding-bottom="0in" fo:border="0.0069in solid #00000a"/>
    </style:style>
    <style:style style:name="Table1.4" style:family="table-row">
      <style:table-row-properties style:min-row-height="0.1889in" style:keep-together="true" fo:keep-together="auto"/>
    </style:style>
    <style:style style:name="Table1.A4" style:family="table-cell">
      <style:table-cell-properties fo:background-color="#ffff99" fo:padding-left="0.075in" fo:padding-right="0.075in" fo:padding-top="0in" fo:padding-bottom="0in" fo:border="0.0069in solid #00000a">
        <style:background-image/>
      </style:table-cell-properties>
    </style:style>
    <style:style style:name="Table1.5" style:family="table-row">
      <style:table-row-properties style:min-row-height="2.7354in" style:keep-together="true" fo:keep-together="auto"/>
    </style:style>
    <style:style style:name="Table1.6" style:family="table-row">
      <style:table-row-properties style:min-row-height="0.1896in" style:keep-together="true" fo:keep-together="auto"/>
    </style:style>
    <style:style style:name="Table1.A6" style:family="table-cell">
      <style:table-cell-properties fo:background-color="#ccffcc" fo:padding-left="0.075in" fo:padding-right="0.075in" fo:padding-top="0in" fo:padding-bottom="0in" fo:border="0.0069in solid #00000a">
        <style:background-image/>
      </style:table-cell-properties>
    </style:style>
    <style:style style:name="Table1.7" style:family="table-row">
      <style:table-row-properties style:min-row-height="1.3708in" style:keep-together="true" fo:keep-together="auto"/>
    </style:style>
    <style:style style:name="Table2" style:family="table">
      <style:table-properties style:width="10.0729in" fo:margin-left="-0.075in" table:align="left" style:writing-mode="lr-tb"/>
    </style:style>
    <style:style style:name="Table2.A" style:family="table-column">
      <style:table-column-properties style:column-width="2.5181in"/>
    </style:style>
    <style:style style:name="Table2.C" style:family="table-column">
      <style:table-column-properties style:column-width="2.516in"/>
    </style:style>
    <style:style style:name="Table2.D" style:family="table-column">
      <style:table-column-properties style:column-width="2.5201in"/>
    </style:style>
    <style:style style:name="Table2.1" style:family="table-row">
      <style:table-row-properties style:min-row-height="0.2854in" style:keep-together="true" fo:keep-together="auto"/>
    </style:style>
    <style:style style:name="Table2.A1" style:family="table-cell">
      <style:table-cell-properties fo:background-color="#d9d9d9" fo:padding-left="0.075in" fo:padding-right="0.075in" fo:padding-top="0in" fo:padding-bottom="0in" fo:border="0.0069in solid #00000a">
        <style:background-image/>
      </style:table-cell-properties>
    </style:style>
    <style:style style:name="Table2.2" style:family="table-row">
      <style:table-row-properties style:min-row-height="0.1938in" style:keep-together="true" fo:keep-together="auto"/>
    </style:style>
    <style:style style:name="Table2.A2" style:family="table-cell">
      <style:table-cell-properties fo:background-color="#ffcc99" fo:padding-left="0.075in" fo:padding-right="0.075in" fo:padding-top="0in" fo:padding-bottom="0in" fo:border="0.0069in solid #00000a">
        <style:background-image/>
      </style:table-cell-properties>
    </style:style>
    <style:style style:name="Table2.3" style:family="table-row">
      <style:table-row-properties style:min-row-height="0.4375in" style:keep-together="true" fo:keep-together="auto"/>
    </style:style>
    <style:style style:name="Table2.A3" style:family="table-cell">
      <style:table-cell-properties fo:padding-left="0.075in" fo:padding-right="0.075in" fo:padding-top="0in" fo:padding-bottom="0in" fo:border="0.0069in solid #00000a"/>
    </style:style>
    <style:style style:name="Table2.4" style:family="table-row">
      <style:table-row-properties style:min-row-height="0.2458in" style:keep-together="true" fo:keep-together="auto"/>
    </style:style>
    <style:style style:name="Table2.17" style:family="table-row">
      <style:table-row-properties style:min-row-height="0.1694in" style:keep-together="true" fo:keep-together="auto"/>
    </style:style>
    <style:style style:name="Table2.20" style:family="table-row">
      <style:table-row-properties style:min-row-height="0.3021in" style:keep-together="true" fo:keep-together="auto"/>
    </style:style>
    <style:style style:name="Table2.21" style:family="table-row">
      <style:table-row-properties style:min-row-height="0.25in" style:keep-together="true" fo:keep-together="auto"/>
    </style:style>
    <style:style style:name="Table2.22" style:family="table-row">
      <style:table-row-properties style:min-row-height="0.3229in" style:keep-together="true" fo:keep-together="auto"/>
    </style:style>
    <style:style style:name="Table2.24" style:family="table-row">
      <style:table-row-properties style:min-row-height="0.1875in" style:keep-together="true" fo:keep-together="auto"/>
    </style:style>
    <style:style style:name="Table2.26" style:family="table-row">
      <style:table-row-properties style:min-row-height="0.5861in" style:keep-together="true" fo:keep-together="auto"/>
    </style:style>
    <style:style style:name="Table2.27" style:family="table-row">
      <style:table-row-properties style:min-row-height="0.3333in" style:keep-together="true" fo:keep-together="auto"/>
    </style:style>
    <style:style style:name="Table2.29" style:family="table-row">
      <style:table-row-properties style:min-row-height="5.9771in" style:keep-together="true" fo:keep-together="auto"/>
    </style:style>
    <style:style style:name="Table2.30" style:family="table-row">
      <style:table-row-properties style:min-row-height="3.2188in" style:keep-together="true" fo:keep-together="auto"/>
    </style:style>
    <style:style style:name="Table2.31" style:family="table-row">
      <style:table-row-properties style:min-row-height="3.6458in" style:keep-together="true" fo:keep-together="auto"/>
    </style:style>
    <style:style style:name="Table2.32" style:family="table-row">
      <style:table-row-properties style:min-row-height="2.6563in" style:keep-together="true" fo:keep-together="auto"/>
    </style:style>
    <style:style style:name="Table2.33" style:family="table-row">
      <style:table-row-properties style:min-row-height="4.5625in" style:keep-together="true" fo:keep-together="auto"/>
    </style:style>
    <style:style style:name="Table2.34" style:family="table-row">
      <style:table-row-properties style:min-row-height="0.1896in" style:keep-together="true" fo:keep-together="auto"/>
    </style:style>
    <style:style style:name="Table2.A34" style:family="table-cell">
      <style:table-cell-properties fo:background-color="#ffff99" fo:padding-left="0.075in" fo:padding-right="0.075in" fo:padding-top="0in" fo:padding-bottom="0in" fo:border="0.0069in solid #00000a">
        <style:background-image/>
      </style:table-cell-properties>
    </style:style>
    <style:style style:name="Table2.35" style:family="table-row">
      <style:table-row-properties style:min-row-height="0.4076in" style:keep-together="true" fo:keep-together="auto"/>
    </style:style>
    <style:style style:name="Table2.37" style:family="table-row">
      <style:table-row-properties style:min-row-height="0.2292in" style:keep-together="true" fo:keep-together="auto"/>
    </style:style>
    <style:style style:name="Table2.39" style:family="table-row">
      <style:table-row-properties style:min-row-height="0.5757in" style:keep-together="true" fo:keep-together="auto"/>
    </style:style>
    <style:style style:name="Table2.40" style:family="table-row">
      <style:table-row-properties style:min-row-height="0.2278in" style:keep-together="true" fo:keep-together="auto"/>
    </style:style>
    <style:style style:name="Table2.A40" style:family="table-cell">
      <style:table-cell-properties fo:background-color="#ccffcc" fo:padding-left="0.075in" fo:padding-right="0.075in" fo:padding-top="0in" fo:padding-bottom="0in" fo:border="0.0069in solid #00000a">
        <style:background-image/>
      </style:table-cell-properties>
    </style:style>
    <style:style style:name="Table2.41" style:family="table-row">
      <style:table-row-properties style:min-row-height="0.4479in" style:keep-together="true" fo:keep-together="auto"/>
    </style:style>
    <style:style style:name="Table2.42" style:family="table-row">
      <style:table-row-properties style:min-row-height="0.1771in" style:keep-together="true" fo:keep-together="auto"/>
    </style:style>
    <style:style style:name="Table2.54" style:family="table-row">
      <style:table-row-properties style:min-row-height="0.2382in" style:keep-together="true" fo:keep-together="auto"/>
    </style:style>
    <style:style style:name="Table2.57" style:family="table-row">
      <style:table-row-properties style:min-row-height="0.3701in" style:keep-together="true" fo:keep-together="auto"/>
    </style:style>
    <style:style style:name="Table2.58" style:family="table-row">
      <style:table-row-properties style:min-row-height="0.3438in" style:keep-together="true" fo:keep-together="auto"/>
    </style:style>
    <style:style style:name="Table2.61" style:family="table-row">
      <style:table-row-properties style:min-row-height="0.4896in" style:keep-together="true" fo:keep-together="auto"/>
    </style:style>
    <style:style style:name="Table2.64" style:family="table-row">
      <style:table-row-properties style:min-row-height="0.2611in" style:keep-together="true" fo:keep-together="auto"/>
    </style:style>
    <style:style style:name="Table2.65" style:family="table-row">
      <style:table-row-properties style:min-row-height="0.2778in" style:keep-together="true" fo:keep-together="auto"/>
    </style:style>
    <style:style style:name="Table2.66" style:family="table-row">
      <style:table-row-properties style:min-row-height="0.3368in" style:keep-together="true" fo:keep-together="auto"/>
    </style:style>
    <style:style style:name="Table2.67" style:family="table-row">
      <style:table-row-properties style:min-row-height="0.4021in" style:keep-together="true" fo:keep-together="auto"/>
    </style:style>
    <style:style style:name="Table2.68" style:family="table-row">
      <style:table-row-properties style:min-row-height="0.4569in" style:keep-together="true" fo:keep-together="auto"/>
    </style:style>
    <style:style style:name="Table2.69" style:family="table-row">
      <style:table-row-properties style:min-row-height="0.4597in" style:keep-together="true" fo:keep-together="auto"/>
    </style:style>
    <style:style style:name="Table2.70" style:family="table-row">
      <style:table-row-properties style:min-row-height="0.4417in" style:keep-together="true" fo:keep-together="auto"/>
    </style:style>
    <style:style style:name="Table2.71" style:family="table-row">
      <style:table-row-properties style:min-row-height="8.8993in" style:keep-together="true" fo:keep-together="auto"/>
    </style:style>
    <style:style style:name="Table2.72" style:family="table-row">
      <style:table-row-properties style:min-row-height="5.0521in" style:keep-together="true" fo:keep-together="auto"/>
    </style:style>
    <style:style style:name="Table2.73" style:family="table-row">
      <style:table-row-properties style:min-row-height="5.4479in" style:keep-together="true" fo:keep-together="auto"/>
    </style:style>
    <style:style style:name="Table2.75" style:family="table-row">
      <style:table-row-properties style:min-row-height="0.1146in" style:keep-together="true" fo:keep-together="auto"/>
    </style:style>
    <style:style style:name="Table2.76" style:family="table-row">
      <style:table-row-properties style:min-row-height="0.8118in" style:keep-together="true" fo:keep-together="auto"/>
    </style:style>
    <style:style style:name="Table2.77" style:family="table-row">
      <style:table-row-properties style:min-row-height="0.4063in" style:keep-together="true" fo:keep-together="auto"/>
    </style:style>
    <style:style style:name="Table2.78" style:family="table-row">
      <style:table-row-properties style:min-row-height="0.1979in" style:keep-together="true" fo:keep-together="auto"/>
    </style:style>
    <style:style style:name="Table2.79" style:family="table-row">
      <style:table-row-properties style:min-row-height="7.1319in" style:keep-together="true" fo:keep-together="auto"/>
    </style:style>
    <style:style style:name="P1" style:family="paragraph" style:parent-style-name="Standard">
      <style:text-properties fo:language="en" fo:country="US"/>
    </style:style>
    <style:style style:name="P2" style:family="paragraph" style:parent-style-name="Standard">
      <style:paragraph-properties fo:text-align="center" style:justify-single-word="false"/>
    </style:style>
    <style:style style:name="P3" style:family="paragraph" style:parent-style-name="Standard">
      <style:paragraph-properties>
        <style:tab-stops>
          <style:tab-stop style:position="4.9346in" style:type="center"/>
          <style:tab-stop style:position="6.4307in"/>
        </style:tab-stops>
      </style:paragraph-properties>
    </style:style>
    <style:style style:name="P4" style:family="paragraph" style:parent-style-name="Standard">
      <style:text-properties fo:font-size="10pt" fo:language="en" fo:country="US" style:font-size-asian="10pt" style:font-size-complex="10pt"/>
    </style:style>
    <style:style style:name="P5" style:family="paragraph" style:parent-style-name="Standard">
      <style:paragraph-properties>
        <style:tab-stops>
          <style:tab-stop style:position="4.9346in" style:type="center"/>
          <style:tab-stop style:position="6.389in"/>
        </style:tab-stops>
      </style:paragraph-properties>
    </style:style>
    <style:style style:name="P6" style:family="paragraph" style:parent-style-name="Standard">
      <style:paragraph-properties>
        <style:tab-stops>
          <style:tab-stop style:position="4.9346in" style:type="center"/>
          <style:tab-stop style:position="6.6528in"/>
        </style:tab-stops>
      </style:paragraph-properties>
    </style:style>
    <style:style style:name="P7" style:family="paragraph" style:parent-style-name="Standard">
      <style:paragraph-properties fo:margin-top="0in" fo:margin-bottom="0.0835in"/>
    </style:style>
    <style:style style:name="P8" style:family="paragraph" style:parent-style-name="Standard">
      <style:paragraph-properties fo:margin-top="0in" fo:margin-bottom="0.0835in"/>
      <style:text-properties fo:font-size="10pt" fo:language="en" fo:country="US" style:font-size-asian="10pt" style:font-size-complex="10pt"/>
    </style:style>
    <style:style style:name="P9" style:family="paragraph" style:parent-style-name="Standard">
      <style:paragraph-properties fo:margin-top="0in" fo:margin-bottom="0.0835in"/>
      <style:text-properties fo:font-size="10pt" fo:language="en" fo:country="US" fo:font-style="italic" style:font-size-asian="10pt" style:font-style-asian="italic" style:font-size-complex="10pt"/>
    </style:style>
    <style:style style:name="P10" style:family="paragraph" style:parent-style-name="Standard">
      <style:paragraph-properties fo:margin-top="0in" fo:margin-bottom="0.0835in"/>
      <style:text-properties fo:font-size="10pt" style:font-size-asian="10pt" style:font-size-complex="10pt"/>
    </style:style>
    <style:style style:name="P11" style:family="paragraph" style:parent-style-name="Standard" style:master-page-name="Standard">
      <style:paragraph-properties style:page-number="auto"/>
    </style:style>
    <style:style style:name="T1" style:family="text">
      <style:text-properties fo:font-size="11pt" fo:language="en" fo:country="US" fo:font-weight="bold" style:font-size-asian="11pt" style:font-weight-asian="bold" style:font-size-complex="11pt"/>
    </style:style>
    <style:style style:name="T2" style:family="text">
      <style:text-properties fo:language="en" fo:country="US"/>
    </style:style>
    <style:style style:name="T3" style:family="text">
      <style:text-properties fo:font-size="10pt" fo:font-weight="bold" style:font-size-asian="10pt" style:font-weight-asian="bold" style:font-size-complex="10pt"/>
    </style:style>
    <style:style style:name="T4" style:family="text">
      <style:text-properties fo:font-size="10pt" fo:language="en" fo:country="US" fo:font-weight="bold" style:font-size-asian="10pt" style:font-weight-asian="bold" style:font-size-complex="10pt"/>
    </style:style>
    <style:style style:name="T5" style:family="text">
      <style:text-properties fo:font-size="10pt" fo:language="en" fo:country="US" style:font-size-asian="10pt" style:font-size-complex="10pt"/>
    </style:style>
    <style:style style:name="T6" style:family="text">
      <style:text-properties fo:font-size="10pt" fo:language="en" fo:country="US" fo:font-style="italic" style:font-size-asian="10pt" style:font-style-asian="italic" style:font-size-complex="10pt"/>
    </style:style>
    <style:style style:name="T7" style:family="text">
      <style:text-properties fo:font-size="10pt" fo:font-style="italic" style:font-size-asian="10pt" style:font-style-asian="italic" style:font-size-complex="10pt"/>
    </style:style>
    <style:style style:name="T8" style:family="text">
      <style:text-properties fo:font-size="10pt" style:font-size-asian="10pt" style:font-size-complex="10pt"/>
    </style:style>
    <style:style style:name="T9" style:family="text">
      <style:text-properties style:text-position="super 58%" fo:font-size="10pt" fo:language="en" fo:country="US" style:font-size-asian="10pt" style:font-size-complex="10pt"/>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p text:style-name="P11">
        <text:span text:style-name="T1">Table 5a: Voice prompts of the AEDs in a scenario with shockable rhythm.</text:span>
      </text:p>
      <text:p text:style-name="P1"/>
      <table:table table:name="Table1" table:style-name="Table1">
        <table:table-column table:style-name="Table1.A"/>
        <table:table-column table:style-name="Table1.B"/>
        <table:table-column table:style-name="Table1.C"/>
        <table:table-column table:style-name="Table1.D"/>
        <table:table-row table:style-name="Table1.1">
          <table:table-cell table:style-name="Table1.A1" office:value-type="string">
            <text:p text:style-name="P2">
              <text:span text:style-name="T3">Heartsave PAD</text:span>
            </text:p>
          </table:table-cell>
          <table:table-cell table:style-name="Table1.A1" office:value-type="string">
            <text:p text:style-name="P2">
              <text:span text:style-name="T3">Philips HS1</text:span>
            </text:p>
          </table:table-cell>
          <table:table-cell table:style-name="Table1.A1" office:value-type="string">
            <text:p text:style-name="P2">
              <text:span text:style-name="T3">Lifeline View</text:span>
            </text:p>
          </table:table-cell>
          <table:table-cell table:style-name="Table1.A1" office:value-type="string">
            <text:p text:style-name="P2">
              <text:span text:style-name="T3">Lifepak CR Plus</text:span>
            </text:p>
          </table:table-cell>
        </table:table-row>
        <table:table-row table:style-name="Table1.2">
          <table:table-cell table:style-name="Table1.A2" table:number-columns-spanned="4" office:value-type="string">
            <text:p text:style-name="P3">
              <text:span text:style-name="T4">
                <text:tab/>
                B
              </text:span>
              <text:bookmark text:name="_GoBack"/>
              <text:span text:style-name="T4">
                efore rhythm analysis
                <text:tab/>
              </text:span>
            </text:p>
          </table:table-cell>
          <table:covered-table-cell/>
          <table:covered-table-cell/>
          <table:covered-table-cell/>
        </table:table-row>
        <table:table-row table:style-name="Table1.3">
          <table:table-cell table:style-name="Table1.A3" office:value-type="string">
            <text:p text:style-name="P4"/>
            <text:p text:style-name="P7">
              <text:span text:style-name="T5">„Adult mode.“</text:span>
            </text:p>
            <text:p text:style-name="P7">
              <text:span text:style-name="T5">„Place emergency call.“</text:span>
            </text:p>
            <text:p text:style-name="P7">
              <text:span text:style-name="T5">„Place the electrodes on the bared chest one after the other.“ </text:span>
              <text:span text:style-name="T6">(repeated until electrodes are placed)</text:span>
            </text:p>
            <text:p text:style-name="P7">
              <text:span text:style-name="T5">“Do not touch the patient. Rhythm analysis.”</text:span>
            </text:p>
          </table:table-cell>
          <table:table-cell table:style-name="Table1.A3" office:value-type="string">
            <text:p text:style-name="P4"/>
            <text:p text:style-name="P7">
              <text:span text:style-name="T5">„Remove all clothes from the patient`s chest. If necessary, cut the clothes.”</text:span>
            </text:p>
            <text:p text:style-name="P7">
              <text:span text:style-name="T5">“After baring the chest, remove the white protective foil and take out the electrodes.”</text:span>
            </text:p>
            <text:p text:style-name="P7">
              <text:span text:style-name="T5">“Take notice of the illustrations depicted on the electrodes.”</text:span>
            </text:p>
            <text:p text:style-name="P7">
              <text:span text:style-name="T5">“Remove the yellow foil from one electrode. Place the electrode as illustrated. Press it firmly on the bared chest.”</text:span>
            </text:p>
            <text:p text:style-name="P7">
              <text:span text:style-name="T5">“After this, place the 2</text:span>
              <text:span text:style-name="T9">nd</text:span>
              <text:span text:style-name="T5"> electrode as illustrated. Remove the yellow foil from the 2</text:span>
              <text:span text:style-name="T9">nd</text:span>
              <text:span text:style-name="T5"> electrode. Place it as illustrated. Press it firmly on the bared chest.”</text:span>
            </text:p>
          </table:table-cell>
          <table:table-cell table:style-name="Table1.A3" office:value-type="string">
            <text:p text:style-name="P8"/>
            <text:p text:style-name="P7">
              <text:span text:style-name="T5">„Call for help.“</text:span>
            </text:p>
            <text:p text:style-name="P7">
              <text:span text:style-name="T5">„Follow the instructions for placing the electrodes.”</text:span>
            </text:p>
            <text:p text:style-name="P7">
              <text:span text:style-name="T5">“Remove the clothes from the patient`s chest.”</text:span>
            </text:p>
            <text:p text:style-name="P7">
              <text:span text:style-name="T5">“Take the electrodes out of the package on the back side of the device.”</text:span>
            </text:p>
            <text:p text:style-name="P7">
              <text:span text:style-name="T5">“Open the package with the electrodes.”</text:span>
            </text:p>
            <text:p text:style-name="P7">
              <text:span text:style-name="T5">“Remove the electrodes from the blue foil.”</text:span>
            </text:p>
            <text:p text:style-name="P7">
              <text:span text:style-name="T5">“Place the electrodes on the bare chest as illustrated.”</text:span>
            </text:p>
            <text:p text:style-name="P7">
              <text:span text:style-name="T5">“Stop all movements. Analysis of the cardiac rhythm. Do not touch the patient.”</text:span>
            </text:p>
          </table:table-cell>
          <table:table-cell table:style-name="Table1.A3" office:value-type="string">
            <text:p text:style-name="P4"/>
            <text:p text:style-name="P7">
              <text:span text:style-name="T5">„Attention! Follow the instructions of the device.“</text:span>
            </text:p>
            <text:p text:style-name="P7">
              <text:span text:style-name="T5">“Arrange for emergency call.”</text:span>
            </text:p>
            <text:p text:style-name="P7">
              <text:span text:style-name="T5">“Remove all clothes from the patient`s chest.”</text:span>
            </text:p>
            <text:p text:style-name="P7">
              <text:span text:style-name="T5">“Pull the red grip to open the package and take out the electrodes.”</text:span>
            </text:p>
            <text:p text:style-name="P7">
              <text:span text:style-name="T5">“Take notice of the illustrations on the adhesive electrodes.”</text:span>
            </text:p>
            <text:p text:style-name="P7">
              <text:span text:style-name="T5">“Remove one electrode from the blue foil.”</text:span>
            </text:p>
            <text:p text:style-name="P7">
              <text:span text:style-name="T5">“Stick the adhesive electrode firmly on the bare chest as illustrated.”</text:span>
            </text:p>
            <text:p text:style-name="P7">
              <text:span text:style-name="T5">“Press the electrode firmly on the chest.”</text:span>
            </text:p>
            <text:p text:style-name="P7">
              <text:span text:style-name="T5">“Remove the other electrode from the blue foil.”</text:span>
            </text:p>
            <text:p text:style-name="P7">
              <text:span text:style-name="T5">“Stick the adhesive electrode firmly on the bare chest as illustrated.”</text:span>
            </text:p>
            <text:p text:style-name="P7">
              <text:span text:style-name="T5">“Press the electrode firmly on the chest.”</text:span>
            </text:p>
            <text:p text:style-name="P7">
              <text:span text:style-name="T5">“Attention. Do not touch the patient.”</text:span>
            </text:p>
            <text:p text:style-name="P7">
              <text:span text:style-name="T5">“Cardiac rhythm is being analyzed.” </text:span>
            </text:p>
            <text:p text:style-name="P8"/>
          </table:table-cell>
        </table:table-row>
        <text:soft-page-break/>
        <table:table-row table:style-name="Table1.4">
          <table:table-cell table:style-name="Table1.A4" table:number-columns-spanned="4" office:value-type="string">
            <text:p text:style-name="P5">
              <text:span text:style-name="T4">
                <text:tab/>
                Analysis
              </text:span>
            </text:p>
          </table:table-cell>
          <table:covered-table-cell/>
          <table:covered-table-cell/>
          <table:covered-table-cell/>
        </table:table-row>
        <table:table-row table:style-name="Table1.5">
          <table:table-cell table:style-name="Table1.A3" office:value-type="string">
            <text:p text:style-name="P8"/>
            <text:p text:style-name="P7">
              <text:span text:style-name="T5">“Shock recommended.”</text:span>
            </text:p>
            <text:p text:style-name="P7">
              <text:span text:style-name="T5">“Chest compressions.” </text:span>
              <text:span text:style-name="T6">(15 beeps)</text:span>
            </text:p>
            <text:p text:style-name="P7">
              <text:span text:style-name="T5">“Step back from the patient.”</text:span>
            </text:p>
            <text:p text:style-name="P7">
              <text:span text:style-name="T5">“Push the blinking button now.”</text:span>
            </text:p>
            <text:p text:style-name="P8"/>
          </table:table-cell>
          <table:table-cell table:style-name="Table1.A3" office:value-type="string">
            <text:p text:style-name="P8"/>
            <text:p text:style-name="P7">
              <text:span text:style-name="T5">“Do not touch the patient. Cardiac rhythm is being analyzed.”</text:span>
            </text:p>
            <text:p text:style-name="P7">
              <text:span text:style-name="T5">“Do not touch the patient. Shock recommended.”</text:span>
            </text:p>
            <text:p text:style-name="P7">
              <text:span text:style-name="T5">“Stay away from the patient by all means.”</text:span>
            </text:p>
            <text:p text:style-name="P7">
              <text:span text:style-name="T5">“Push the orange blinking button now.”</text:span>
            </text:p>
            <text:p text:style-name="P8"/>
          </table:table-cell>
          <table:table-cell table:style-name="Table1.A3" office:value-type="string">
            <text:p text:style-name="P8"/>
            <text:p text:style-name="P7">
              <text:span text:style-name="T5">“Step back from the patient. Shock recommended.”</text:span>
            </text:p>
            <text:p text:style-name="P7">
              <text:span text:style-name="T5">
                “Charging in progress.” 
                <text:s/>
              </text:span>
              <text:span text:style-name="T7">(tone)</text:span>
            </text:p>
            <text:p text:style-name="P7">
              <text:span text:style-name="T5">„Push the blinking shock button.“</text:span>
            </text:p>
          </table:table-cell>
          <table:table-cell table:style-name="Table1.A3" office:value-type="string">
            <text:p text:style-name="P8"/>
            <text:p text:style-name="P7">
              <text:span text:style-name="T5">“Ready. Shock is being prepared.”</text:span>
            </text:p>
            <text:p text:style-name="P7">
              <text:span text:style-name="T5">“Attention. Nobody must touch the patient now.”</text:span>
            </text:p>
            <text:p text:style-name="P7">
              <text:span text:style-name="T5">“Push the blinking button.”</text:span>
            </text:p>
            <text:p text:style-name="P8"/>
            <text:p text:style-name="P8"/>
            <text:p text:style-name="P8"/>
            <text:p text:style-name="P8"/>
            <text:p text:style-name="P8"/>
            <text:p text:style-name="P8"/>
            <text:p text:style-name="P8"/>
            <text:p text:style-name="P8"/>
            <text:p text:style-name="P8"/>
            <text:p text:style-name="P8"/>
            <text:p text:style-name="P8"/>
            <text:p text:style-name="P8"/>
            <text:p text:style-name="P8"/>
            <text:p text:style-name="P8"/>
            <text:p text:style-name="P8"/>
            <text:p text:style-name="P8"/>
            <text:p text:style-name="P8"/>
            <text:p text:style-name="P8"/>
            <text:p text:style-name="P8"/>
            <text:p text:style-name="P8"/>
          </table:table-cell>
        </table:table-row>
        <text:soft-page-break/>
        <table:table-row table:style-name="Table1.6">
          <table:table-cell table:style-name="Table1.A6" table:number-columns-spanned="4" office:value-type="string">
            <text:p text:style-name="P6">
              <text:span text:style-name="T4">
                <text:tab/>
                Shock
                <text:tab/>
              </text:span>
            </text:p>
          </table:table-cell>
          <table:covered-table-cell/>
          <table:covered-table-cell/>
          <table:covered-table-cell/>
        </table:table-row>
        <table:table-row table:style-name="Table1.7">
          <table:table-cell table:style-name="Table1.A3" office:value-type="string">
            <text:p text:style-name="P8"/>
            <text:p text:style-name="P7">
              <text:span text:style-name="T5">“Cardiopulmonary resuscitation. 30 chest compressions.” </text:span>
              <text:span text:style-name="T6">(metronome)</text:span>
            </text:p>
            <text:p text:style-name="P7">
              <text:span text:style-name="T5">„2 ventilations.“</text:span>
            </text:p>
            <text:p text:style-name="P7">
              <text:span text:style-name="T6">(repeated 5 times)</text:span>
            </text:p>
            <text:p text:style-name="P7">
              <text:span text:style-name="T5">„Do not touch the patient. Cardiac rhythm analysis.” </text:span>
              <text:span text:style-name="T6">(3 times repeated)</text:span>
            </text:p>
            <text:p text:style-name="P7">
              <text:span text:style-name="T5">“Shock recommended. Chest compressions.” </text:span>
              <text:span text:style-name="T6">(15 beeps)</text:span>
            </text:p>
            <text:p text:style-name="P7">
              <text:span text:style-name="T5">„Step back from the patient.”</text:span>
            </text:p>
            <text:p text:style-name="P7">
              <text:span text:style-name="T5">“Now push the blinking button.”</text:span>
            </text:p>
            <text:p text:style-name="P7">
              <text:span text:style-name="T5">“Cardiopulmonary resuscitation. 30 chest compressions.”</text:span>
            </text:p>
            <text:p text:style-name="P7">
              <text:span text:style-name="T6">(metronome)</text:span>
            </text:p>
            <text:p text:style-name="P8"/>
          </table:table-cell>
          <table:table-cell table:style-name="Table1.A3" office:value-type="string">
            <text:p text:style-name="P8"/>
            <text:p text:style-name="P7">
              <text:span text:style-name="T5">“Shock applied.”</text:span>
            </text:p>
            <text:p text:style-name="P7">
              <text:span text:style-name="T5">“Call an ambulance.”</text:span>
            </text:p>
            <text:p text:style-name="P7">
              <text:span text:style-name="T5">“The patient can now be touched without any danger. Start chest compressions and ventilations.”</text:span>
            </text:p>
            <text:p text:style-name="P7">
              <text:span text:style-name="T5">“For further instructions concerning cardiopulmonary resuscitation, push the blue button.”</text:span>
            </text:p>
            <text:p text:style-name="P7">
              <text:span text:style-name="T5">§“Put one ball of the thumb in the middle of the chest. Put the second hand onto the first one. Push the chest down approximately 5 centimeters. Follow the rhythm of the beeps.”</text:span>
            </text:p>
            <text:p text:style-name="P7">
              <text:span text:style-name="T5">§“Close the patient`s nose. Tilt the head back. Lift the chin and ventilate. Ventilate. Ventilate.</text:span>
            </text:p>
            <text:p text:style-name="P7">
              <text:span text:style-name="T5">§“Go on performing chest compressions.”</text:span>
            </text:p>
            <text:p text:style-name="P7">
              <text:span text:style-name="T6">(metronome)</text:span>
            </text:p>
            <text:p text:style-name="P7">
              <text:span text:style-name="T5">“Stop chest compressions and ventilations. Do not touch the patient.”</text:span>
            </text:p>
            <text:p text:style-name="P7">
              <text:span text:style-name="T5">“Cardiac rhythm is being analyzed.”</text:span>
            </text:p>
            <text:p text:style-name="P7">
              <text:span text:style-name="T5">“Do not touch the patient. Shock recommended.”</text:span>
            </text:p>
            <text:p text:style-name="P7">
              <text:span text:style-name="T5">“Stay away from the patient by all means.”</text:span>
            </text:p>
            <text:p text:style-name="P7">
              <text:span text:style-name="T5">“Push the orange blinking button now.”</text:span>
            </text:p>
            <text:p text:style-name="P7">
              <text:span text:style-name="T5">“Shock applied.”</text:span>
            </text:p>
            <text:p text:style-name="P7">
              <text:soft-page-break/>
              <text:span text:style-name="T5">“The patient can now be touched without danger. Start chest compressions and ventilations.”</text:span>
            </text:p>
            <text:p text:style-name="P7">
              <text:span text:style-name="T5">“For instructions concerning cardiopulmonary resuscitation, push the blue blinking button.”</text:span>
            </text:p>
            <text:p text:style-name="P8"/>
          </table:table-cell>
          <table:table-cell table:style-name="Table1.A3" office:value-type="string">
            <text:p text:style-name="P8"/>
            <text:p text:style-name="P7">
              <text:span text:style-name="T5">“Shock 1 applied.”</text:span>
            </text:p>
            <text:p text:style-name="P7">
              <text:span text:style-name="T5">“You can touch the patient now without danger.”</text:span>
            </text:p>
            <text:p text:style-name="P7">
              <text:span text:style-name="T5">“Start cardiopulmonary resuscitation now.”</text:span>
            </text:p>
            <text:p text:style-name="P7">
              <text:span text:style-name="T5">“Perform chest compressions.” </text:span>
              <text:span text:style-name="T6">(metronome)</text:span>
            </text:p>
            <text:p text:style-name="P7">
              <text:span text:style-name="T5">“Perform ventilations.</text:span>
            </text:p>
            <text:p text:style-name="P7">
              <text:span text:style-name="T5">Ventilate. Ventilate.“</text:span>
            </text:p>
            <text:p text:style-name="P7">
              <text:span text:style-name="T6">(Repetition of chest compressions and ventilations 5x)</text:span>
            </text:p>
            <text:p text:style-name="P7">
              <text:span text:style-name="T5">“Stop cardiopulmonary resuscitation. Stop it now.”</text:span>
            </text:p>
            <text:p text:style-name="P7">
              <text:span text:style-name="T5">“Do not touch the patient.”</text:span>
            </text:p>
            <text:p text:style-name="P7">
              <text:span text:style-name="T5">“Analysis of the cardiac rhythm. Do not touch the patient.”</text:span>
            </text:p>
            <text:p text:style-name="P7">
              <text:span text:style-name="T5">“Step back from the patient.“</text:span>
            </text:p>
            <text:p text:style-name="P7">
              <text:span text:style-name="T5">“Shock recommended.” </text:span>
              <text:span text:style-name="T6">(tone)</text:span>
            </text:p>
            <text:p text:style-name="P7">
              <text:span text:style-name="T5">
                <text:s/>
                „Push the blinking shock button.“
              </text:span>
            </text:p>
            <text:p text:style-name="P7">
              <text:span text:style-name="T5">“Shock 2 applied.”</text:span>
            </text:p>
            <text:p text:style-name="P7">
              <text:span text:style-name="T5">“You can touch the patient now without danger.”</text:span>
            </text:p>
            <text:p text:style-name="P7">
              <text:span text:style-name="T5">“Start cardiopulmonary resuscitation.”</text:span>
            </text:p>
            <text:p text:style-name="P8"/>
          </table:table-cell>
          <table:table-cell table:style-name="Table1.A3" office:value-type="string">
            <text:p text:style-name="P8"/>
            <text:p text:style-name="P7">
              <text:span text:style-name="T5">“Shock has been applied.”</text:span>
            </text:p>
            <text:p text:style-name="P7">
              <text:span text:style-name="T5">“Perform 30 chest compressions and 2 ventilations alternately.”</text:span>
            </text:p>
            <text:p text:style-name="P7">
              <text:span text:style-name="T5">“Continue with the patient care.”</text:span>
            </text:p>
            <text:p text:style-name="P7">
              <text:span text:style-name="T6">(repeated every 15 sec)</text:span>
            </text:p>
            <text:p text:style-name="P7">
              <text:span text:style-name="T5">“Attention. Do not touch the patient.”</text:span>
            </text:p>
            <text:p text:style-name="P7">
              <text:span text:style-name="T5">“Cardiac rhythm is being analyzed.”</text:span>
            </text:p>
            <text:p text:style-name="P7">
              <text:span text:style-name="T5">“Ready. Shock is being prepared.”</text:span>
            </text:p>
            <text:p text:style-name="P7">
              <text:span text:style-name="T5">“Energy is being charged.”</text:span>
            </text:p>
            <text:p text:style-name="P7">
              <text:span text:style-name="T5">“Attention. Nobody must touch the patient.”</text:span>
            </text:p>
            <text:p text:style-name="P7">
              <text:span text:style-name="T5">“Push the blinking button.”</text:span>
            </text:p>
            <text:p text:style-name="P7">
              <text:span text:style-name="T5">“Shock has been applied.”</text:span>
            </text:p>
            <text:p text:style-name="P7">
              <text:span text:style-name="T5">“Perform 30 chest compressions and 2 ventilations alternately.”</text:span>
            </text:p>
            <text:p text:style-name="P8"/>
            <text:p text:style-name="P8"/>
            <text:p text:style-name="P8"/>
          </table:table-cell>
        </table:table-row>
      </table:table>
      <text:p text:style-name="Standard">
        <text:span text:style-name="T2"/>
      </text:p>
      <text:p text:style-name="P11">
        <text:span text:style-name="T1">Table 5b: Voice prompts of the AEDs in a scenario with shockable rhythm.</text:span>
      </text:p>
      <text:p text:style-name="P1"/>
      <table:table table:name="Table2" table:style-name="Table2">
        <table:table-column table:style-name="Table2.A" table:number-columns-repeated="2"/>
        <table:table-column table:style-name="Table2.C"/>
        <table:table-column table:style-name="Table2.D"/>
        <table:table-row table:style-name="Table2.1">
          <table:table-cell table:style-name="Table2.A1" office:value-type="string">
            <text:p text:style-name="P2">
              <text:span text:style-name="T4">Powerheart G5</text:span>
            </text:p>
          </table:table-cell>
          <table:table-cell table:style-name="Table2.A1" office:value-type="string">
            <text:p text:style-name="P2">
              <text:span text:style-name="T3">Fred easy Life</text:span>
            </text:p>
          </table:table-cell>
          <table:table-cell table:style-name="Table2.A1" office:value-type="string">
            <text:p text:style-name="P2">
              <text:span text:style-name="T3">AED plus</text:span>
            </text:p>
          </table:table-cell>
          <table:table-cell table:style-name="Table2.A1" office:value-type="string">
            <text:p text:style-name="P2">
              <text:span text:style-name="T3">Cardio Life AED 2100</text:span>
            </text:p>
          </table:table-cell>
        </table:table-row>
        <table:table-row table:style-name="Table2.2">
          <table:table-cell table:style-name="Table2.A2" table:number-columns-spanned="4" office:value-type="string">
            <text:p text:style-name="P3">
              <text:span text:style-name="T4">
                <text:tab/>
                B
              </text:span>
              <text:bookmark text:name="_GoBack1"/>
              <text:span text:style-name="T4">
                efore rhythm analysis
                <text:tab/>
              </text:span>
            </text:p>
          </table:table-cell>
          <table:covered-table-cell/>
          <table:covered-table-cell/>
          <table:covered-table-cell/>
        </table:table-row>
        <table:table-row table:style-name="Table2.3">
          <table:table-cell table:style-name="Table2.A3" office:value-type="string">
            <text:p text:style-name="P7">
              <text:span text:style-name="T5">„Stay calm.“</text:span>
            </text:p>
          </table:table-cell>
          <table:table-cell table:style-name="Table2.A3" table:number-rows-spanned="2" office:value-type="string">
            <text:p text:style-name="P8"/>
            <text:p text:style-name="P7">
              <text:span text:style-name="T5">„Stay calm and follow the instructions of the AED.“</text:span>
            </text:p>
          </table:table-cell>
          <table:table-cell table:style-name="Table2.A3" office:value-type="string">
            <text:p text:style-name="P8"/>
            <text:p text:style-name="P7">
              <text:span text:style-name="T8">„AED okay.“</text:span>
            </text:p>
          </table:table-cell>
          <table:table-cell table:style-name="Table2.A3" office:value-type="string">
            <text:p text:style-name="P8"/>
            <text:p text:style-name="P7">
              <text:span text:style-name="T8">„Adult mode.“</text:span>
            </text:p>
          </table:table-cell>
        </table:table-row>
        <table:table-row table:style-name="Table2.4">
          <table:table-cell table:style-name="Table2.A3" table:number-rows-spanned="3" office:value-type="string">
            <text:p text:style-name="P7">
              <text:span text:style-name="T5">„Follow these instructions.“</text:span>
            </text:p>
          </table:table-cell>
          <table:covered-table-cell/>
          <table:table-cell table:style-name="Table2.A3" office:value-type="string">
            <text:p text:style-name="P7">
              <text:span text:style-name="T8">„Electrodes for adults.“</text:span>
            </text:p>
          </table:table-cell>
          <table:table-cell table:style-name="Table2.A3" table:number-rows-spanned="2" office:value-type="string">
            <text:p text:style-name="P7">
              <text:span text:style-name="T5">„If the patient is unconscious and not breathing.”</text:span>
            </text:p>
          </table:table-cell>
        </table:table-row>
        <table:table-row table:style-name="Table2.4">
          <table:covered-table-cell/>
          <table:table-cell table:style-name="Table2.A3" table:number-rows-spanned="4" office:value-type="string">
            <text:p text:style-name="P7">
              <text:span text:style-name="T5">“Call the emergency. Emergency call 112.”</text:span>
            </text:p>
          </table:table-cell>
          <table:table-cell table:style-name="Table2.A3" table:number-rows-spanned="2" office:value-type="string">
            <text:p text:style-name="P7">
              <text:span text:style-name="T8">„Stay calm.“</text:span>
            </text:p>
          </table:table-cell>
          <table:covered-table-cell/>
        </table:table-row>
        <table:table-row table:style-name="Table2.4">
          <table:covered-table-cell/>
          <table:covered-table-cell/>
          <table:covered-table-cell/>
          <table:table-cell table:style-name="Table2.A3" table:number-rows-spanned="2" office:value-type="string">
            <text:p text:style-name="P7">
              <text:span text:style-name="T5">“Remove all clothes from the patient`s chest.”</text:span>
            </text:p>
          </table:table-cell>
        </table:table-row>
        <table:table-row table:style-name="Table2.4">
          <table:table-cell table:style-name="Table2.A3" table:number-rows-spanned="4" office:value-type="string">
            <text:p text:style-name="P7">
              <text:span text:style-name="T8">„Call 112 immediately.“</text:span>
            </text:p>
          </table:table-cell>
          <table:covered-table-cell/>
          <table:table-cell table:style-name="Table2.A3" table:number-rows-spanned="2" office:value-type="string">
            <text:p text:style-name="P7">
              <text:span text:style-name="T8">„Check consciousness.“</text:span>
            </text:p>
          </table:table-cell>
          <table:covered-table-cell/>
        </table:table-row>
        <table:table-row table:style-name="Table2.4">
          <table:covered-table-cell/>
          <table:covered-table-cell/>
          <table:covered-table-cell/>
          <table:table-cell table:style-name="Table2.A3" table:number-rows-spanned="2" office:value-type="string">
            <text:p text:style-name="P7">
              <text:span text:style-name="T5">“Remove the square package from the AED.”</text:span>
            </text:p>
          </table:table-cell>
        </table:table-row>
        <table:table-row table:style-name="Table2.4">
          <table:covered-table-cell/>
          <table:table-cell table:style-name="Table2.A3" table:number-rows-spanned="5" office:value-type="string">
            <text:p text:style-name="P7">
              <text:span text:style-name="T5">“If the patient is unconscious and not breathing normally, remove all clothes from the chest.”</text:span>
            </text:p>
          </table:table-cell>
          <table:table-cell table:style-name="Table2.A3" table:number-rows-spanned="2" office:value-type="string">
            <text:p text:style-name="P7">
              <text:span text:style-name="T8">„Make an emergency call.“</text:span>
            </text:p>
          </table:table-cell>
          <table:covered-table-cell/>
        </table:table-row>
        <table:table-row table:style-name="Table2.4">
          <table:covered-table-cell/>
          <table:covered-table-cell/>
          <table:covered-table-cell/>
          <table:table-cell table:style-name="Table2.A3" table:number-rows-spanned="2" office:value-type="string">
            <text:p text:style-name="P7">
              <text:span text:style-name="T5">“Open the package and take out the electrodes.”</text:span>
            </text:p>
          </table:table-cell>
        </table:table-row>
        <table:table-row table:style-name="Table2.4">
          <table:table-cell table:style-name="Table2.A3" table:number-rows-spanned="3" office:value-type="string">
            <text:p text:style-name="P7">
              <text:span text:style-name="T5">„Bare the patient`s chest.“</text:span>
            </text:p>
          </table:table-cell>
          <table:covered-table-cell/>
          <table:table-cell table:style-name="Table2.A3" table:number-rows-spanned="2" office:value-type="string">
            <text:p text:style-name="P7">
              <text:span text:style-name="T8">„Free airway. Check breathing.“</text:span>
            </text:p>
          </table:table-cell>
          <table:covered-table-cell/>
        </table:table-row>
        <table:table-row table:style-name="Table2.4">
          <table:covered-table-cell/>
          <table:covered-table-cell/>
          <table:covered-table-cell/>
          <table:table-cell table:style-name="Table2.A3" table:number-rows-spanned="4" office:value-type="string">
            <text:p text:style-name="P7">
              <text:span text:style-name="T5">“Remove the blue foil from the electrodes and place them on the right upper chest and on the left side of the body as illustrated.” </text:span>
              <text:span text:style-name="T6">(repeating until electrodes are placed)</text:span>
            </text:p>
          </table:table-cell>
        </table:table-row>
        <table:table-row table:style-name="Table2.4">
          <table:covered-table-cell/>
          <table:covered-table-cell/>
          <table:table-cell table:style-name="Table2.A3" table:number-rows-spanned="2" office:value-type="string">
            <text:p text:style-name="P7">
              <text:span text:style-name="T5">„Place electrodes on bared chest.“ </text:span>
              <text:span text:style-name="T6">(repeating until electrodes are placed)</text:span>
            </text:p>
          </table:table-cell>
          <table:covered-table-cell/>
        </table:table-row>
        <table:table-row table:style-name="Table2.4">
          <table:table-cell table:style-name="Table2.A3" table:number-rows-spanned="3" office:value-type="string">
            <text:p text:style-name="P7">
              <text:span text:style-name="T5">“Remove or cut the clothes.”</text:span>
            </text:p>
          </table:table-cell>
          <table:table-cell table:style-name="Table2.A3" table:number-rows-spanned="3" office:value-type="string">
            <text:p text:style-name="P7">
              <text:span text:style-name="T5">“If necessary, cut the clothes.”</text:span>
            </text:p>
          </table:table-cell>
          <table:covered-table-cell/>
          <table:covered-table-cell/>
        </table:table-row>
        <table:table-row table:style-name="Table2.4">
          <table:covered-table-cell/>
          <table:covered-table-cell/>
          <table:table-cell table:style-name="Table2.A3" table:number-rows-spanned="19" office:value-type="string">
            <text:p text:style-name="P7">
              <text:span text:style-name="T5">“Don`t touch the patient. Analysis in progress.”</text:span>
            </text:p>
          </table:table-cell>
          <table:covered-table-cell/>
        </table:table-row>
        <table:table-row table:style-name="Table2.4">
          <table:covered-table-cell/>
          <table:covered-table-cell/>
          <table:covered-table-cell/>
          <table:table-cell table:style-name="Table2.A3" table:number-rows-spanned="18" office:value-type="string">
            <text:p text:style-name="P7">
              <text:span text:style-name="T5">“Don`t touch the patient. Heart rhythm is being analyzed.”</text:span>
            </text:p>
          </table:table-cell>
        </table:table-row>
        <table:table-row table:style-name="Table2.17">
          <table:table-cell table:style-name="Table2.A3" table:number-rows-spanned="2" office:value-type="string">
            <text:p text:style-name="P7">
              <text:span text:style-name="T5">“After baring the chest, take the white package from the top of the AED.”</text:span>
            </text:p>
          </table:table-cell>
          <table:table-cell table:style-name="Table2.A3" office:value-type="string">
            <text:p text:style-name="P7">
              <text:span text:style-name="T5">“Open electrode package.”</text:span>
            </text:p>
          </table:table-cell>
          <table:covered-table-cell/>
          <table:covered-table-cell/>
        </table:table-row>
        <table:table-row table:style-name="Table2.4">
          <table:covered-table-cell/>
          <table:table-cell table:style-name="Table2.A3" table:number-rows-spanned="2" office:value-type="string">
            <text:p text:style-name="P7">
              <text:span text:style-name="T5">“If necessary, plug the connector of the electrodes in the defibrillator.”</text:span>
            </text:p>
          </table:table-cell>
          <table:covered-table-cell/>
          <table:covered-table-cell/>
        </table:table-row>
        <table:table-row table:style-name="Table2.4">
          <table:table-cell table:style-name="Table2.A3" table:number-rows-spanned="2" office:value-type="string">
            <text:p text:style-name="P7">
              <text:span text:style-name="T5">“Open the white package at the broken line and take out the electrodes.”</text:span>
            </text:p>
          </table:table-cell>
          <table:covered-table-cell/>
          <table:covered-table-cell/>
          <table:covered-table-cell/>
        </table:table-row>
        <table:table-row table:style-name="Table2.20">
          <table:covered-table-cell/>
          <table:table-cell table:style-name="Table2.A3" table:number-rows-spanned="2" office:value-type="string">
            <text:p text:style-name="P7">
              <text:span text:style-name="T5">“Remove the first adhesive electrode from the protective foil and place it on the bared and dry chest as illustrated.” </text:span>
            </text:p>
          </table:table-cell>
          <table:covered-table-cell/>
          <table:covered-table-cell/>
        </table:table-row>
        <table:table-row table:style-name="Table2.21">
          <table:table-cell table:style-name="Table2.A3" table:number-rows-spanned="2" office:value-type="string">
            <text:p text:style-name="P7">
              <text:span text:style-name="T5">“Remove one white electrode from the blue pad completely. Start at the strap in the corner.”</text:span>
            </text:p>
          </table:table-cell>
          <table:covered-table-cell/>
          <table:covered-table-cell/>
          <table:covered-table-cell/>
        </table:table-row>
        <table:table-row table:style-name="Table2.22">
          <table:covered-table-cell/>
          <table:table-cell table:style-name="Table2.A3" table:number-rows-spanned="2" office:value-type="string">
            <text:p text:style-name="P7">
              <text:span text:style-name="T5">“Remove the second adhesive electrode </text:span>
              <text:soft-page-break/>
              <text:span text:style-name="T5">from the protective foil and place it as illustrated.”</text:span>
            </text:p>
          </table:table-cell>
          <table:covered-table-cell/>
          <table:covered-table-cell/>
        </table:table-row>
        <table:table-row table:style-name="Table2.4">
          <table:table-cell table:style-name="Table2.A3" table:number-rows-spanned="3" office:value-type="string">
            <text:p text:style-name="P7">
              <text:span text:style-name="T5">“Place the electrode without the blue foil on the bared chest of the patient exactly as illustrated on the electrodes.”</text:span>
            </text:p>
          </table:table-cell>
          <table:covered-table-cell/>
          <table:covered-table-cell/>
          <table:covered-table-cell/>
        </table:table-row>
        <table:table-row table:style-name="Table2.24">
          <table:covered-table-cell/>
          <table:table-cell table:style-name="Table2.A3" office:value-type="string">
            <text:p text:style-name="P7">
              <text:span text:style-name="T5">“Don`t touch the patient-</text:span>
            </text:p>
          </table:table-cell>
          <table:covered-table-cell/>
          <table:covered-table-cell/>
        </table:table-row>
        <table:table-row table:style-name="Table2.4">
          <table:covered-table-cell/>
          <table:table-cell table:style-name="Table2.A3" office:value-type="string">
            <text:p text:style-name="P7">
              <text:span text:style-name="T5">Heart rhythm is being analyzed.”</text:span>
            </text:p>
          </table:table-cell>
          <table:covered-table-cell/>
          <table:covered-table-cell/>
        </table:table-row>
        <table:table-row table:style-name="Table2.26">
          <table:table-cell table:style-name="Table2.A3" office:value-type="string">
            <text:p text:style-name="P7">
              <text:span text:style-name="T5">“This electrode can be placed in one of the two positions as illustrated on the electrodes.”</text:span>
            </text:p>
          </table:table-cell>
          <table:table-cell table:style-name="Table2.A3" table:number-rows-spanned="8" office:value-type="string">
            <text:p text:style-name="P7">
              <text:span text:style-name="T5">“Don`t touch the patient. Analysis in progress.”</text:span>
            </text:p>
          </table:table-cell>
          <table:covered-table-cell/>
          <table:covered-table-cell/>
        </table:table-row>
        <table:table-row table:style-name="Table2.27">
          <table:table-cell table:style-name="Table2.A3" office:value-type="string">
            <text:p text:style-name="P7">
              <text:span text:style-name="T5">“Then remove the second white electrode from the blue foil.”</text:span>
            </text:p>
          </table:table-cell>
          <table:covered-table-cell/>
          <table:covered-table-cell/>
          <table:covered-table-cell/>
        </table:table-row>
        <table:table-row table:style-name="Table2.27">
          <table:table-cell table:style-name="Table2.A3" office:value-type="string">
            <text:p text:style-name="P7">
              <text:span text:style-name="T5">“Place the second electrode exactly as illustrated in the other position.”</text:span>
            </text:p>
          </table:table-cell>
          <table:covered-table-cell/>
          <table:covered-table-cell/>
          <table:covered-table-cell/>
        </table:table-row>
        <table:table-row table:style-name="Table2.29">
          <table:table-cell table:style-name="Table2.A3" office:value-type="string">
            <text:p text:style-name="P7">
              <text:span text:style-name="T5">“Don`t touch the patient. Heart rhythm is being analyzed. Please wait. “ </text:span>
              <text:span text:style-name="T6">(repeating)</text:span>
            </text:p>
          </table:table-cell>
          <table:covered-table-cell/>
          <table:covered-table-cell/>
          <table:covered-table-cell/>
        </table:table-row>
        <table:table-row table:style-name="Table2.30">
          <table:table-cell table:style-name="Table2.A3" office:value-type="string">
            <text:p text:style-name="P8"/>
          </table:table-cell>
          <table:covered-table-cell/>
          <table:covered-table-cell/>
          <table:covered-table-cell/>
        </table:table-row>
        <table:table-row table:style-name="Table2.31">
          <table:table-cell table:style-name="Table2.A3" office:value-type="string">
            <text:p text:style-name="P8"/>
          </table:table-cell>
          <table:covered-table-cell/>
          <table:covered-table-cell/>
          <table:covered-table-cell/>
        </table:table-row>
        <table:table-row table:style-name="Table2.32">
          <table:table-cell table:style-name="Table2.A3" office:value-type="string">
            <text:p text:style-name="P8"/>
          </table:table-cell>
          <table:covered-table-cell/>
          <table:covered-table-cell/>
          <table:covered-table-cell/>
        </table:table-row>
        <table:table-row table:style-name="Table2.33">
          <table:table-cell table:style-name="Table2.A3" office:value-type="string">
            <text:p text:style-name="P10"/>
          </table:table-cell>
          <table:covered-table-cell/>
          <table:covered-table-cell/>
          <table:covered-table-cell/>
        </table:table-row>
        <table:table-row table:style-name="Table2.34">
          <table:table-cell table:style-name="Table2.A34" table:number-columns-spanned="4" office:value-type="string">
            <text:p text:style-name="P5">
              <text:span text:style-name="T4">
                <text:tab/>
                Analysis
              </text:span>
            </text:p>
          </table:table-cell>
          <table:covered-table-cell/>
          <table:covered-table-cell/>
          <table:covered-table-cell/>
        </table:table-row>
        <table:table-row table:style-name="Table2.35">
          <table:table-cell table:style-name="Table2.A3" office:value-type="string">
            <text:p text:style-name="P7">
              <text:span text:style-name="T5">“Shock recommended.”</text:span>
            </text:p>
          </table:table-cell>
          <table:table-cell table:style-name="Table2.A3" table:number-rows-spanned="4" office:value-type="string">
            <text:p text:style-name="P7">
              <text:span text:style-name="T5">“Shock recommended. Don`t touch the patient.”</text:span>
            </text:p>
          </table:table-cell>
          <table:table-cell table:style-name="Table2.A3" office:value-type="string">
            <text:p text:style-name="P7">
              <text:span text:style-name="T5">“Shock recommended.”</text:span>
            </text:p>
          </table:table-cell>
          <table:table-cell table:style-name="Table2.A3" table:number-rows-spanned="2" office:value-type="string">
            <text:p text:style-name="P7">
              <text:span text:style-name="T5">“Don`t touch the patient. Shock recommended.”</text:span>
            </text:p>
          </table:table-cell>
        </table:table-row>
        <table:table-row table:style-name="Table2.4">
          <table:table-cell table:style-name="Table2.A3" table:number-rows-spanned="4" office:value-type="string">
            <text:p text:style-name="P7">
              <text:span text:style-name="T5">“Don`t touch the patient. Push the red blinking button to administrate a shock.”</text:span>
            </text:p>
          </table:table-cell>
          <table:covered-table-cell/>
          <table:table-cell table:style-name="Table2.A3" table:number-rows-spanned="3" office:value-type="string">
            <text:p text:style-name="P7">
              <text:span text:style-name="T5">“Don`t touch the patient.”</text:span>
            </text:p>
          </table:table-cell>
          <table:covered-table-cell/>
        </table:table-row>
        <table:table-row table:style-name="Table2.37">
          <table:covered-table-cell/>
          <table:covered-table-cell/>
          <table:covered-table-cell/>
          <table:table-cell table:style-name="Table2.A3" office:value-type="string">
            <text:p text:style-name="P7">
              <text:span text:style-name="T5">“Don`t touch the patient.” </text:span>
              <text:span text:style-name="T6">(tone)</text:span>
            </text:p>
          </table:table-cell>
        </table:table-row>
        <table:table-row table:style-name="Table2.4">
          <table:covered-table-cell/>
          <table:covered-table-cell/>
          <table:covered-table-cell/>
          <table:table-cell table:style-name="Table2.A3" table:number-rows-spanned="2" office:value-type="string">
            <text:p text:style-name="P7">
              <text:span text:style-name="T5">“Push the blinking button.”</text:span>
              <text:soft-page-break/>
            </text:p>
          </table:table-cell>
        </table:table-row>
        <table:table-row table:style-name="Table2.39">
          <table:covered-table-cell/>
          <table:table-cell table:style-name="Table2.A3" office:value-type="string">
            <text:p text:style-name="P7">
              <text:span text:style-name="T5">“Push the orange button.”</text:span>
            </text:p>
          </table:table-cell>
          <table:table-cell table:style-name="Table2.A3" office:value-type="string">
            <text:p text:style-name="P7">
              <text:span text:style-name="T5">“Push the blinking button.”</text:span>
            </text:p>
          </table:table-cell>
          <table:covered-table-cell/>
        </table:table-row>
        <table:table-row table:style-name="Table2.40">
          <table:table-cell table:style-name="Table2.A40" table:number-columns-spanned="4" office:value-type="string">
            <text:p text:style-name="P6">
              <text:span text:style-name="T4">
                <text:tab/>
                Shock
                <text:tab/>
              </text:span>
            </text:p>
          </table:table-cell>
          <table:covered-table-cell/>
          <table:covered-table-cell/>
          <table:covered-table-cell/>
        </table:table-row>
        <table:table-row table:style-name="Table2.41">
          <table:table-cell table:style-name="Table2.A3" office:value-type="string">
            <text:p text:style-name="P7">
              <text:span text:style-name="T5">“Shock applied.”</text:span>
            </text:p>
          </table:table-cell>
          <table:table-cell table:style-name="Table2.A3" office:value-type="string">
            <text:p text:style-name="P7">
              <text:span text:style-name="T5">“Shock applied.”</text:span>
            </text:p>
          </table:table-cell>
          <table:table-cell table:style-name="Table2.A3" office:value-type="string">
            <text:p text:style-name="P7">
              <text:span text:style-name="T5">“Shock applied.”</text:span>
            </text:p>
          </table:table-cell>
          <table:table-cell table:style-name="Table2.A3" office:value-type="string">
            <text:p text:style-name="P7">
              <text:span text:style-name="T5">“Shock applied”</text:span>
            </text:p>
          </table:table-cell>
        </table:table-row>
        <table:table-row table:style-name="Table2.42">
          <table:table-cell table:style-name="Table2.A3" office:value-type="string">
            <text:p text:style-name="P7">
              <text:span text:style-name="T5">“The patient can be touched now.”</text:span>
            </text:p>
          </table:table-cell>
          <table:table-cell table:style-name="Table2.A3" office:value-type="string">
            <text:p text:style-name="P7">
              <text:span text:style-name="T5">“Now the patient can be touched again.”</text:span>
            </text:p>
          </table:table-cell>
          <table:table-cell table:style-name="Table2.A3" office:value-type="string">
            <text:p text:style-name="P7">
              <text:span text:style-name="T5">“Start with resuscitation.”</text:span>
            </text:p>
          </table:table-cell>
          <table:table-cell table:style-name="Table2.A3" table:number-rows-spanned="2" office:value-type="string">
            <text:p text:style-name="P7">
              <text:span text:style-name="T5">“The patient can be touched again now.”</text:span>
            </text:p>
          </table:table-cell>
        </table:table-row>
        <table:table-row table:style-name="Table2.4">
          <table:table-cell table:style-name="Table2.A3" table:number-rows-spanned="4" office:value-type="string">
            <text:p text:style-name="P7">
              <text:span text:style-name="T5">“Take the green square package from the top of the AED.”</text:span>
            </text:p>
          </table:table-cell>
          <table:table-cell table:style-name="Table2.A3" table:number-rows-spanned="11" office:value-type="string">
            <text:p text:style-name="P7">
              <text:span text:style-name="T5">
                <text:s/>
                “Put one ball of the thumb in the middle of the chest, then put the second hand onto the first one. Push strongly and keep the elbows stretched. Perform chest compression to the rhythm of the clock signal.”
              </text:span>
            </text:p>
          </table:table-cell>
          <table:table-cell table:style-name="Table2.A3" table:number-rows-spanned="2" office:value-type="string">
            <text:p text:style-name="P7">
              <text:span text:style-name="T5">“Go on performing resuscitation.”</text:span>
            </text:p>
          </table:table-cell>
          <table:covered-table-cell/>
        </table:table-row>
        <table:table-row table:style-name="Table2.4">
          <table:covered-table-cell/>
          <table:covered-table-cell/>
          <table:covered-table-cell/>
          <table:table-cell table:style-name="Table2.A3" table:number-rows-spanned="2" office:value-type="string">
            <text:p text:style-name="P7">
              <text:span text:style-name="T5">“Start with the cardiopulmonary resuscitation.”</text:span>
            </text:p>
          </table:table-cell>
        </table:table-row>
        <table:table-row table:style-name="Table2.4">
          <table:covered-table-cell/>
          <table:covered-table-cell/>
          <table:table-cell table:style-name="Table2.A3" table:number-rows-spanned="2" office:value-type="string">
            <text:p text:style-name="P7">
              <text:span text:style-name="T5">“Stop resuscitation. Stop resuscitation.”</text:span>
            </text:p>
          </table:table-cell>
          <table:covered-table-cell/>
        </table:table-row>
        <table:table-row table:style-name="Table2.4">
          <table:covered-table-cell/>
          <table:covered-table-cell/>
          <table:covered-table-cell/>
          <table:table-cell table:style-name="Table2.A3" table:number-rows-spanned="2" office:value-type="string">
            <text:p text:style-name="P7">
              <text:span text:style-name="T5">“Go on performing cardiopulmonary resuscitation.” </text:span>
              <text:span text:style-name="T6">(repeated every 30sec)</text:span>
            </text:p>
          </table:table-cell>
        </table:table-row>
        <table:table-row table:style-name="Table2.4">
          <table:table-cell table:style-name="Table2.A3" table:number-rows-spanned="4" office:value-type="string">
            <text:p text:style-name="P7">
              <text:span text:style-name="T5">“Open the green package and take out the HLW device.”</text:span>
            </text:p>
          </table:table-cell>
          <table:covered-table-cell/>
          <table:table-cell table:style-name="Table2.A3" table:number-rows-spanned="2" office:value-type="string">
            <text:p text:style-name="P7">
              <text:span text:style-name="T5">“Don`t touch the patient.”</text:span>
            </text:p>
          </table:table-cell>
          <table:covered-table-cell/>
        </table:table-row>
        <table:table-row table:style-name="Table2.4">
          <table:covered-table-cell/>
          <table:covered-table-cell/>
          <table:covered-table-cell/>
          <table:table-cell table:style-name="Table2.A3" table:number-rows-spanned="2" office:value-type="string">
            <text:p text:style-name="P7">
              <text:span text:style-name="T5">“5 times left. </text:span>
              <text:span text:style-name="T6">(tone) </text:span>
              <text:span text:style-name="T5">Don`t touch the patient.”</text:span>
            </text:p>
          </table:table-cell>
        </table:table-row>
        <table:table-row table:style-name="Table2.4">
          <table:covered-table-cell/>
          <table:covered-table-cell/>
          <table:table-cell table:style-name="Table2.A3" table:number-rows-spanned="2" office:value-type="string">
            <text:p text:style-name="P7">
              <text:span text:style-name="T5">“Analysis in progress.”</text:span>
            </text:p>
          </table:table-cell>
          <table:covered-table-cell/>
        </table:table-row>
        <table:table-row table:style-name="Table2.4">
          <table:covered-table-cell/>
          <table:covered-table-cell/>
          <table:covered-table-cell/>
          <table:table-cell table:style-name="Table2.A3" table:number-rows-spanned="2" office:value-type="string">
            <text:p text:style-name="P7">
              <text:span text:style-name="T5">“Heart rhythm is being analyzed. Don`t touch the patient.”</text:span>
            </text:p>
          </table:table-cell>
        </table:table-row>
        <table:table-row table:style-name="Table2.4">
          <table:table-cell table:style-name="Table2.A3" table:number-rows-spanned="3" office:value-type="string">
            <text:p text:style-name="P7">
              <text:span text:style-name="T5">“Put the HLW device between the nipples on the patient`s chest.”</text:span>
            </text:p>
          </table:table-cell>
          <table:covered-table-cell/>
          <table:table-cell table:style-name="Table2.A3" table:number-rows-spanned="3" office:value-type="string">
            <text:p text:style-name="P7">
              <text:span text:style-name="T5">“Don`t touch the patient. Analysis in progress.”</text:span>
            </text:p>
          </table:table-cell>
          <table:covered-table-cell/>
        </table:table-row>
        <table:table-row table:style-name="Table2.42">
          <table:covered-table-cell/>
          <table:covered-table-cell/>
          <table:covered-table-cell/>
          <table:table-cell table:style-name="Table2.A3" office:value-type="string">
            <text:p text:style-name="P7">
              <text:span text:style-name="T5">“Electric shock recommended.”</text:span>
            </text:p>
          </table:table-cell>
        </table:table-row>
        <table:table-row table:style-name="Table2.4">
          <table:covered-table-cell/>
          <table:covered-table-cell/>
          <table:covered-table-cell/>
          <table:table-cell table:style-name="Table2.A3" office:value-type="string">
            <text:p text:style-name="P7">
              <text:span text:style-name="T5">“Don`t touch the patient.” </text:span>
              <text:span text:style-name="T6">(tone)</text:span>
            </text:p>
          </table:table-cell>
        </table:table-row>
        <table:table-row table:style-name="Table2.54">
          <table:table-cell table:style-name="Table2.A3" table:number-rows-spanned="3" office:value-type="string">
            <text:p text:style-name="P7">
              <text:span text:style-name="T5">“Put one ball of the thumb on the HLW device.”</text:span>
            </text:p>
          </table:table-cell>
          <table:table-cell table:style-name="Table2.A3" table:number-rows-spanned="3" office:value-type="string">
            <text:p text:style-name="P7">
              <text:span text:style-name="T6">(Announcement repeats after one minute, no ventilation, metronome signal without interruption.)</text:span>
            </text:p>
          </table:table-cell>
          <table:table-cell table:style-name="Table2.A3" office:value-type="string">
            <text:p text:style-name="P7">
              <text:span text:style-name="T5">“Shock recommended.”</text:span>
            </text:p>
          </table:table-cell>
          <table:table-cell table:style-name="Table2.A3" office:value-type="string">
            <text:p text:style-name="P7">
              <text:span text:style-name="T5">“Push the blinking button.”</text:span>
            </text:p>
          </table:table-cell>
        </table:table-row>
        <table:table-row table:style-name="Table2.24">
          <table:covered-table-cell/>
          <table:covered-table-cell/>
          <table:table-cell table:style-name="Table2.A3" office:value-type="string">
            <text:p text:style-name="P7">
              <text:span text:style-name="T5">“Don`t touch the patient.”</text:span>
            </text:p>
          </table:table-cell>
          <table:table-cell table:style-name="Table2.A3" office:value-type="string">
            <text:p text:style-name="P7">
              <text:span text:style-name="T5">“Electric shock applied.”</text:span>
            </text:p>
          </table:table-cell>
        </table:table-row>
        <table:table-row table:style-name="Table2.4">
          <table:covered-table-cell/>
          <table:covered-table-cell/>
          <table:table-cell table:style-name="Table2.A3" office:value-type="string">
            <text:p text:style-name="P7">
              <text:span text:style-name="T8">“Push the blinking button.”</text:span>
            </text:p>
          </table:table-cell>
          <table:table-cell table:style-name="Table2.A3" table:number-rows-spanned="24" office:value-type="string">
            <text:p text:style-name="P7">
              <text:span text:style-name="T5">“Patient can be touched now.”</text:span>
            </text:p>
          </table:table-cell>
        </table:table-row>
        <table:table-row table:style-name="Table2.57">
          <table:table-cell table:style-name="Table2.A3" office:value-type="string">
            <text:p text:style-name="P7">
              <text:span text:style-name="T5">“Put the other ball of the thumb onto the first hand.”</text:span>
            </text:p>
          </table:table-cell>
          <table:table-cell table:style-name="Table2.A3" office:value-type="string">
            <text:p text:style-name="P7">
              <text:span text:style-name="T5">“Don`t touch the patient. Heart rhythm is being analyzed.”</text:span>
            </text:p>
          </table:table-cell>
          <table:table-cell table:style-name="Table2.A3" table:number-rows-spanned="23" office:value-type="string">
            <text:p text:style-name="P7">
              <text:span text:style-name="T8">„Shock applied.“</text:span>
            </text:p>
          </table:table-cell>
          <table:covered-table-cell/>
        </table:table-row>
        <table:table-row table:style-name="Table2.58">
          <table:table-cell table:style-name="Table2.A3" table:number-rows-spanned="2" office:value-type="string">
            <text:p text:style-name="P7">
              <text:span text:style-name="T5">“Lean on the patient with stretched arms.”</text:span>
            </text:p>
          </table:table-cell>
          <table:table-cell table:style-name="Table2.A3" office:value-type="string">
            <text:p text:style-name="P7">
              <text:span text:style-name="T5">“Don´t touch the patient. Analysis in progress.”</text:span>
            </text:p>
          </table:table-cell>
          <table:covered-table-cell/>
          <table:covered-table-cell/>
        </table:table-row>
        <table:table-row table:style-name="Table2.4">
          <table:covered-table-cell/>
          <table:table-cell table:style-name="Table2.A3" table:number-rows-spanned="2" office:value-type="string">
            <text:p text:style-name="P7">
              <text:span text:style-name="T5">“Shock recommended. Don`t touch the </text:span>
              <text:soft-page-break/>
              <text:span text:style-name="T5">patient.”</text:span>
            </text:p>
          </table:table-cell>
          <table:covered-table-cell/>
          <table:covered-table-cell/>
        </table:table-row>
        <table:table-row table:style-name="Table2.4">
          <table:table-cell table:style-name="Table2.A3" table:number-rows-spanned="2" office:value-type="string">
            <text:p text:style-name="P7">
              <text:span text:style-name="T5">“Push and release strongly up to one third of the depth of the chest.”</text:span>
            </text:p>
          </table:table-cell>
          <table:covered-table-cell/>
          <table:covered-table-cell/>
          <table:covered-table-cell/>
        </table:table-row>
        <table:table-row table:style-name="Table2.61">
          <table:covered-table-cell/>
          <table:table-cell table:style-name="Table2.A3" office:value-type="string">
            <text:p text:style-name="P7">
              <text:span text:style-name="T5">“Push the orange button.”</text:span>
            </text:p>
          </table:table-cell>
          <table:covered-table-cell/>
          <table:covered-table-cell/>
        </table:table-row>
        <table:table-row table:style-name="Table2.42">
          <table:table-cell table:style-name="Table2.A3" table:number-rows-spanned="2" office:value-type="string">
            <text:p text:style-name="P7">
              <text:span text:style-name="T5">“Then perform 30 fast compressions.”</text:span>
            </text:p>
          </table:table-cell>
          <table:table-cell table:style-name="Table2.A3" office:value-type="string">
            <text:p text:style-name="P7">
              <text:span text:style-name="T5">“Shock applied.”</text:span>
            </text:p>
          </table:table-cell>
          <table:covered-table-cell/>
          <table:covered-table-cell/>
        </table:table-row>
        <table:table-row table:style-name="Table2.4">
          <table:covered-table-cell/>
          <table:table-cell table:style-name="Table2.A3" table:number-rows-spanned="17" office:value-type="string">
            <text:p text:style-name="P7">
              <text:span text:style-name="T5">“The patient can be touched again.”</text:span>
            </text:p>
          </table:table-cell>
          <table:covered-table-cell/>
          <table:covered-table-cell/>
        </table:table-row>
        <table:table-row table:style-name="Table2.64">
          <table:table-cell table:style-name="Table2.A3" office:value-type="string">
            <text:p text:style-name="P7">
              <text:span text:style-name="T5">“Then 2 ventilations.”</text:span>
            </text:p>
          </table:table-cell>
          <table:covered-table-cell/>
          <table:covered-table-cell/>
          <table:covered-table-cell/>
        </table:table-row>
        <table:table-row table:style-name="Table2.65">
          <table:table-cell table:style-name="Table2.A3" office:value-type="string">
            <text:p text:style-name="P7">
              <text:span text:style-name="T5">“Start HLW.”</text:span>
            </text:p>
          </table:table-cell>
          <table:covered-table-cell/>
          <table:covered-table-cell/>
          <table:covered-table-cell/>
        </table:table-row>
        <table:table-row table:style-name="Table2.66">
          <table:table-cell table:style-name="Table2.A3" office:value-type="string">
            <text:p text:style-name="P7">
              <text:span text:style-name="T5">“Push. Push. Push.” </text:span>
              <text:span text:style-name="T6">(30 repeats)</text:span>
            </text:p>
          </table:table-cell>
          <table:covered-table-cell/>
          <table:covered-table-cell/>
          <table:covered-table-cell/>
        </table:table-row>
        <table:table-row table:style-name="Table2.67">
          <table:table-cell table:style-name="Table2.A3" office:value-type="string">
            <text:p text:style-name="P7">
              <text:span text:style-name="T6">(feedback, for example push stronger, release completely etc)</text:span>
            </text:p>
          </table:table-cell>
          <table:covered-table-cell/>
          <table:covered-table-cell/>
          <table:covered-table-cell/>
        </table:table-row>
        <table:table-row table:style-name="Table2.68">
          <table:table-cell table:style-name="Table2.A3" office:value-type="string">
            <text:p text:style-name="P7">
              <text:span text:style-name="T5">“Stop compressions. Ventilation. Ventilation.“</text:span>
            </text:p>
          </table:table-cell>
          <table:covered-table-cell/>
          <table:covered-table-cell/>
          <table:covered-table-cell/>
        </table:table-row>
        <table:table-row table:style-name="Table2.69">
          <table:table-cell table:style-name="Table2.A3" office:value-type="string">
            <text:p text:style-name="P7">
              <text:span text:style-name="T5">„Go on with chest compression. Push. Push. Push.“ </text:span>
              <text:span text:style-name="T6">(repeating)</text:span>
            </text:p>
          </table:table-cell>
          <table:covered-table-cell/>
          <table:covered-table-cell/>
          <table:covered-table-cell/>
        </table:table-row>
        <table:table-row table:style-name="Table2.70">
          <table:table-cell table:style-name="Table2.A3" office:value-type="string">
            <text:p text:style-name="P7">
              <text:span text:style-name="T5">„Stop chest compression. Ventilation. Ventilation.“</text:span>
            </text:p>
          </table:table-cell>
          <table:covered-table-cell/>
          <table:covered-table-cell/>
          <table:covered-table-cell/>
        </table:table-row>
        <table:table-row table:style-name="Table2.71">
          <table:table-cell table:style-name="Table2.A3" office:value-type="string">
            <text:p text:style-name="P7">
              <text:span text:style-name="T5">“Stop HWL.”</text:span>
            </text:p>
          </table:table-cell>
          <table:covered-table-cell/>
          <table:covered-table-cell/>
          <table:covered-table-cell/>
        </table:table-row>
        <table:table-row table:style-name="Table2.72">
          <table:table-cell table:style-name="Table2.A3" office:value-type="string">
            <text:p text:style-name="P8"/>
          </table:table-cell>
          <table:covered-table-cell/>
          <table:covered-table-cell/>
          <table:covered-table-cell/>
        </table:table-row>
        <table:table-row table:style-name="Table2.73">
          <table:table-cell table:style-name="Table2.A3" office:value-type="string">
            <text:p text:style-name="P8"/>
          </table:table-cell>
          <table:covered-table-cell/>
          <table:covered-table-cell/>
          <table:covered-table-cell/>
        </table:table-row>
        <table:table-row table:style-name="Table2.3">
          <table:table-cell table:style-name="Table2.A3" office:value-type="string">
            <text:p text:style-name="P7">
              <text:span text:style-name="T5">“Don`t touch the patient. Heart rhythm is being analyzed. Please wait.” </text:span>
              <text:span text:style-name="T6">(repeating)</text:span>
            </text:p>
          </table:table-cell>
          <table:covered-table-cell/>
          <table:covered-table-cell/>
          <table:covered-table-cell/>
        </table:table-row>
        <table:table-row table:style-name="Table2.75">
          <table:table-cell table:style-name="Table2.A3" office:value-type="string">
            <text:p text:style-name="P7">
              <text:span text:style-name="T5">“Shock recommended.”</text:span>
            </text:p>
          </table:table-cell>
          <table:covered-table-cell/>
          <table:covered-table-cell/>
          <table:covered-table-cell/>
        </table:table-row>
        <table:table-row table:style-name="Table2.76">
          <table:table-cell table:style-name="Table2.A3" office:value-type="string">
            <text:p text:style-name="P7">
              <text:span text:style-name="T5">“Don`t touch the patient. Push the red </text:span>
            </text:p>
          </table:table-cell>
          <table:covered-table-cell/>
          <table:covered-table-cell/>
          <table:covered-table-cell/>
        </table:table-row>
        <table:table-row table:style-name="Table2.77">
          <table:table-cell table:style-name="Table2.A3" office:value-type="string">
            <text:p text:style-name="P7">
              <text:span text:style-name="T5">blinking button for shock administration.”</text:span>
            </text:p>
          </table:table-cell>
          <table:covered-table-cell/>
          <table:covered-table-cell/>
          <table:covered-table-cell/>
        </table:table-row>
        <table:table-row table:style-name="Table2.78">
          <table:table-cell table:style-name="Table2.A3" office:value-type="string">
            <text:p text:style-name="P7">
              <text:span text:style-name="T5">“Shock applied.”</text:span>
            </text:p>
          </table:table-cell>
          <table:covered-table-cell/>
          <table:covered-table-cell/>
          <table:covered-table-cell/>
        </table:table-row>
        <table:table-row table:style-name="Table2.79">
          <table:table-cell table:style-name="Table2.A3" office:value-type="string">
            <text:p text:style-name="P7">
              <text:span text:style-name="T5">“The patient can be touched now.”</text:span>
            </text:p>
          </table:table-cell>
          <table:covered-table-cell/>
          <table:covered-table-cell/>
          <table:covered-table-cell/>
        </table:table-row>
      </table:table>
      <text:p text:style-name="Standard">
        <text:soft-page-break/>
        <text:span text:style-name="T5">All voice prompts were translated in English language. § Voice prompts which are given when pressing the info button (Philips HS1 only).</text:span>
        <text:span text:style-name="T2">
          <text:line-break/>
        </text:span>
        <text:span text:style-name="T5">All voice prompts were translated in English language. </text:span>
      </text:p>
      <text:p text:style-name="P1"/>
      <text:p text:style-name="Standard">
        <text:span text:style-name="T2">
          <text:line-break/>
        </text:span>
      </text:p>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office:version="1.2" grddl:transformation="http://docs.oasis-open.org/office/1.2/xslt/odf2rdf.xsl">
  <office:meta>
    <meta:initial-creator>C</meta:initial-creator>
    <meta:editing-cycles>7</meta:editing-cycles>
    <meta:creation-date>2015-03-10T09:26:00</meta:creation-date>
    <dc:date>2015-06-21T03:33:33.25</dc:date>
    <meta:editing-duration>PT00H00M00S</meta:editing-duration>
    <meta:generator>OpenOffice.org/3.2$Win32 OpenOffice.org_project/320m18$Build-9502</meta:generator>
    <meta:document-statistic meta:table-count="2" meta:image-count="0" meta:object-count="0" meta:page-count="19" meta:paragraph-count="220" meta:word-count="1693" meta:character-count="9854"/>
    <meta:template xlink:type="simple" xlink:actuate="onRequest" xlink:title="Normal.dotm"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office:version="1.2">
  <office:settings>
    <config:config-item-set config:name="ooo:view-settings">
      <config:config-item config:name="ViewAreaTop" config:type="int">2</config:config-item>
      <config:config-item config:name="ViewAreaLeft" config:type="int">0</config:config-item>
      <config:config-item config:name="ViewAreaWidth" config:type="int">29610</config:config-item>
      <config:config-item config:name="ViewAreaHeight" config:type="int">18572</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23525</config:config-item>
          <config:config-item config:name="ViewTop" config:type="int">390534</config:config-item>
          <config:config-item config:name="VisibleLeft" config:type="int">0</config:config-item>
          <config:config-item config:name="VisibleTop" config:type="int">2</config:config-item>
          <config:config-item config:name="VisibleRight" config:type="int">29609</config:config-item>
          <config:config-item config:name="VisibleBottom" config:type="int">18572</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10</config:config-item>
          <config:config-item config:name="IsSelectedFrame" config:type="boolean">false</config:config-item>
        </config:config-item-map-entry>
      </config:config-item-map-indexed>
    </config:config-item-set>
    <config:config-item-set config:name="ooo:configuration-settings">
      <config:config-item config:name="AddParaSpacingToTableCells" config:type="boolean">true</config:config-item>
      <config:config-item config:name="PrintPaperFromSetup" config:type="boolean">false</config:config-item>
      <config:config-item config:name="IsKernAsianPunctuation" config:type="boolean">false</config:config-item>
      <config:config-item config:name="PrintReversed" config:type="boolean">false</config:config-item>
      <config:config-item config:name="LinkUpdateMode" config:type="short">1</config:config-item>
      <config:config-item config:name="DoNotCaptureDrawObjsOnPage" config:type="boolean">false</config:config-item>
      <config:config-item config:name="SaveVersionOnClose" config:type="boolean">false</config:config-item>
      <config:config-item config:name="PrintEmptyPages" config:type="boolean">true</config:config-item>
      <config:config-item config:name="PrintSingleJobs" config:type="boolean">false</config:config-item>
      <config:config-item config:name="AllowPrintJobCancel" config:type="boolean">true</config:config-item>
      <config:config-item config:name="AddFrameOffsets" config:type="boolean">false</config:config-item>
      <config:config-item config:name="PrintLeftPages" config:type="boolean">true</config:config-item>
      <config:config-item config:name="PrintTables" config:type="boolean">true</config:config-item>
      <config:config-item config:name="ProtectForm" config:type="boolean">false</config:config-item>
      <config:config-item config:name="ChartAutoUpdate" config:type="boolean">true</config:config-item>
      <config:config-item config:name="PrintControls" config:type="boolean">true</config:config-item>
      <config:config-item config:name="PrinterSetup" config:type="base64Binary"/>
      <config:config-item config:name="CurrentDatabaseDataSource" config:type="string"/>
      <config:config-item config:name="LoadReadonly" config:type="boolean">false</config:config-item>
      <config:config-item config:name="CurrentDatabaseCommand" config:type="string"/>
      <config:config-item config:name="ConsiderTextWrapOnObjPos" config:type="boolean">false</config:config-item>
      <config:config-item config:name="ApplyUserData" config:type="boolean">true</config:config-item>
      <config:config-item config:name="AddParaTableSpacing" config:type="boolean">false</config:config-item>
      <config:config-item config:name="FieldAutoUpdate" config:type="boolean">true</config:config-item>
      <config:config-item config:name="IgnoreFirstLineIndentInNumbering" config:type="boolean">false</config:config-item>
      <config:config-item config:name="TabsRelativeToIndent" config:type="boolean">false</config:config-item>
      <config:config-item config:name="IgnoreTabsAndBlanksForLineCalculation" config:type="boolean">false</config:config-item>
      <config:config-item config:name="PrintAnnotationMode" config:type="short">0</config:config-item>
      <config:config-item config:name="AddParaTableSpacingAtStart" config:type="boolean">true</config:config-item>
      <config:config-item config:name="UseOldPrinterMetrics" config:type="boolean">false</config:config-item>
      <config:config-item config:name="TableRowKeep" config:type="boolean">false</config:config-item>
      <config:config-item config:name="PrinterName" config:type="string"/>
      <config:config-item config:name="PrintFaxName" config:type="string"/>
      <config:config-item config:name="UnxForceZeroExtLeading" config:type="boolean">false</config:config-item>
      <config:config-item config:name="PrintTextPlaceholder" config:type="boolean">false</config:config-item>
      <config:config-item config:name="DoNotJustifyLinesWithManualBreak" config:type="boolean">false</config:config-item>
      <config:config-item config:name="PrintRightPages" config:type="boolean">true</config:config-item>
      <config:config-item config:name="CharacterCompressionType" config:type="short">0</config:config-item>
      <config:config-item config:name="UseFormerTextWrapping" config:type="boolean">false</config:config-item>
      <config:config-item config:name="IsLabelDocument" config:type="boolean">false</config:config-item>
      <config:config-item config:name="AlignTabStopPosition" config:type="boolean">true</config:config-item>
      <config:config-item config:name="PrintHiddenText" config:type="boolean">false</config:config-item>
      <config:config-item config:name="DoNotResetParaAttrsForNumFont" config:type="boolean">false</config:config-item>
      <config:config-item config:name="PrintPageBackground" config:type="boolean">true</config:config-item>
      <config:config-item config:name="CurrentDatabaseCommandType" config:type="int">0</config:config-item>
      <config:config-item config:name="OutlineLevelYieldsNumbering" config:type="boolean">false</config:config-item>
      <config:config-item config:name="PrintProspect" config:type="boolean">false</config:config-item>
      <config:config-item config:name="PrintGraphics" config:type="boolean">true</config:config-item>
      <config:config-item config:name="SaveGlobalDocumentLinks" config:type="boolean">false</config:config-item>
      <config:config-item config:name="PrintProspectRTL" config:type="boolean">false</config:config-item>
      <config:config-item config:name="UseFormerLineSpacing" config:type="boolean">false</config:config-item>
      <config:config-item config:name="AddExternalLeading" config:type="boolean">true</config:config-item>
      <config:config-item config:name="UseFormerObjectPositioning" config:type="boolean">false</config:config-item>
      <config:config-item config:name="RedlineProtectionKey" config:type="base64Binary"/>
      <config:config-item config:name="ClipAsCharacterAnchoredWriterFlyFrames" config:type="boolean">false</config:config-item>
      <config:config-item config:name="UseOldNumbering" config:type="boolean">false</config:config-item>
      <config:config-item config:name="PrintDrawings" config:type="boolean">true</config:config-item>
      <config:config-item config:name="PrinterIndependentLayout" config:type="string">high-resolution</config:config-item>
      <config:config-item config:name="TabAtLeftIndentForParagraphsInList" config:type="boolean">false</config:config-item>
      <config:config-item config:name="PrintBlackFonts" config:type="boolean">false</config:config-item>
      <config:config-item config:name="UpdateFromTemplate" config:type="boolean">tru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office:version="1.2" grddl:transformation="http://docs.oasis-open.org/office/1.2/xslt/odf2rdf.xsl">
  <office:font-face-decls>
    <style:font-face style:name="Mangal1" svg:font-family="Mangal"/>
    <style:font-face style:name="Cambria" svg:font-family="Cambria" style:font-family-generic="roman" style:font-pitch="variable"/>
    <style:font-face style:name="Arial" svg:font-family="Arial" style:font-family-generic="swiss" style:font-pitch="variable"/>
    <style:font-face style:name="F" svg:font-family="" style:font-family-generic="system" style:font-pitch="variable"/>
    <style:font-face style:name="Mangal" svg:font-family="Mangal" style:font-family-generic="system" style:font-pitch="variable"/>
    <style:font-face style:name="SimSun" svg:font-family="SimSun" style:font-family-generic="system" style:font-pitch="variable"/>
  </office:font-face-decls>
  <office:styles>
    <style:default-style style:family="graphic">
      <style:graphic-properties draw:shadow-offset-x="0.1181in" draw:shadow-offset-y="0.1181in" draw:start-line-spacing-horizontal="0.1114in" draw:start-line-spacing-vertical="0.1114in" draw:end-line-spacing-horizontal="0.1114in" draw:end-line-spacing-vertical="0.1114in" style:flow-with-text="false"/>
      <style:paragraph-properties style:text-autospace="ideograph-alpha" style:line-break="strict" style:writing-mode="lr-tb" style:font-independent-line-spacing="false">
        <style:tab-stops/>
      </style:paragraph-properties>
      <style:text-properties style:use-window-font-color="true" fo:font-size="12pt" fo:language="de" fo:country="DE" style:letter-kerning="true" style:font-size-asian="12pt" style:language-asian="de" style:country-asian="DE" style:font-size-complex="12pt" style:language-complex="ar" style:country-complex="SA"/>
    </style:default-style>
    <style:default-style style:family="paragraph">
      <style:paragraph-properties fo:hyphenation-ladder-count="no-limit" style:text-autospace="ideograph-alpha" style:punctuation-wrap="hanging" style:line-break="strict" style:tab-stop-distance="0.4925in" style:writing-mode="page"/>
      <style:text-properties style:use-window-font-color="true" style:font-name="Cambria" fo:font-size="12pt" fo:language="de" fo:country="DE" style:letter-kerning="true" style:font-name-asian="SimSun" style:font-size-asian="12pt" style:language-asian="de" style:country-asian="DE" style:font-name-complex="F" style:font-size-complex="12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paragraph-properties fo:orphans="2" fo:widows="2" style:writing-mode="lr-tb"/>
      <style:text-properties style:use-window-font-color="true"/>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SimSun" style:font-size-asian="14pt" style:font-name-complex="Mangal"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Mangal1"/>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Mangal1" style:font-size-complex="12pt" style:font-style-complex="italic"/>
    </style:style>
    <style:style style:name="Index" style:family="paragraph" style:parent-style-name="Standard" style:class="index">
      <style:paragraph-properties text:number-lines="false" text:line-number="0"/>
      <style:text-properties style:font-name-complex="Mangal1"/>
    </style:style>
    <style:style style:name="Default_20_Paragraph_20_Font" style:display-name="Default Paragraph Font" style:family="text"/>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office:styles>
  <office:automatic-styles>
    <style:page-layout style:name="Mpm1">
      <style:page-layout-properties fo:page-width="11.6929in" fo:page-height="8.2681in" style:num-format="1" style:print-orientation="landscape" fo:margin-top="0.9839in" fo:margin-bottom="0.9839in" fo:margin-left="0.7874in" fo:margin-right="0.9839in" style:writing-mode="lr-tb" style:layout-grid-color="#c0c0c0" style:layout-grid-lines="16002" style:layout-grid-base-height="0.1665in" style:layout-grid-ruby-height="0in" style:layout-grid-mode="none" style:layout-grid-ruby-below="false" style:layout-grid-print="false" style:layout-grid-display="false" style:footnote-max-height="0in">
        <style:footnote-sep style:width="0.0071in" style:distance-before-sep="0.0398in" style:distance-after-sep="0.0398in" style:adjustment="left" style:rel-width="25%" style:color="#000000"/>
      </style:page-layout-properties>
      <style:header-style/>
      <style:footer-style/>
    </style:page-layout>
  </office:automatic-styles>
  <office:master-styles>
    <style:master-page style:name="Standard" style:page-layout-name="Mpm1"/>
  </office:master-styles>
</office:document-styles>
</file>